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F1693" w14:textId="77777777" w:rsidR="000C54BB" w:rsidRPr="00B764D4" w:rsidRDefault="000C54BB" w:rsidP="000C54BB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764D4">
        <w:rPr>
          <w:rFonts w:asciiTheme="minorHAnsi" w:hAnsiTheme="minorHAnsi" w:cstheme="minorHAnsi"/>
          <w:sz w:val="22"/>
          <w:szCs w:val="22"/>
          <w:lang w:val="en-US"/>
        </w:rPr>
        <w:t>Supplement</w:t>
      </w:r>
      <w:r>
        <w:rPr>
          <w:rFonts w:asciiTheme="minorHAnsi" w:hAnsiTheme="minorHAnsi" w:cstheme="minorHAnsi"/>
          <w:sz w:val="22"/>
          <w:szCs w:val="22"/>
          <w:lang w:val="en-US"/>
        </w:rPr>
        <w:t>ary</w:t>
      </w:r>
      <w:r w:rsidRPr="00B764D4">
        <w:rPr>
          <w:rFonts w:asciiTheme="minorHAnsi" w:hAnsiTheme="minorHAnsi" w:cstheme="minorHAnsi"/>
          <w:sz w:val="22"/>
          <w:szCs w:val="22"/>
          <w:lang w:val="en-US"/>
        </w:rPr>
        <w:t xml:space="preserve"> Table 1.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Comparison between injury grading, MRI findings and time to return to play.</w:t>
      </w:r>
    </w:p>
    <w:p w14:paraId="6811C3D1" w14:textId="77777777" w:rsidR="000C54BB" w:rsidRPr="00B764D4" w:rsidRDefault="000C54BB" w:rsidP="000C54BB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PlainTable2"/>
        <w:tblW w:w="13939" w:type="dxa"/>
        <w:tblLayout w:type="fixed"/>
        <w:tblLook w:val="04A0" w:firstRow="1" w:lastRow="0" w:firstColumn="1" w:lastColumn="0" w:noHBand="0" w:noVBand="1"/>
      </w:tblPr>
      <w:tblGrid>
        <w:gridCol w:w="1367"/>
        <w:gridCol w:w="2035"/>
        <w:gridCol w:w="2127"/>
        <w:gridCol w:w="992"/>
        <w:gridCol w:w="1701"/>
        <w:gridCol w:w="1843"/>
        <w:gridCol w:w="2126"/>
        <w:gridCol w:w="1748"/>
      </w:tblGrid>
      <w:tr w:rsidR="000C54BB" w:rsidRPr="00FA5BD9" w14:paraId="23E265A3" w14:textId="77777777" w:rsidTr="00CE6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noWrap/>
          </w:tcPr>
          <w:p w14:paraId="0C920E88" w14:textId="77777777" w:rsidR="000C54BB" w:rsidRDefault="000C54BB" w:rsidP="00CE666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rticipants</w:t>
            </w:r>
          </w:p>
          <w:p w14:paraId="5A443692" w14:textId="77777777" w:rsidR="000C54BB" w:rsidRPr="00FA5BD9" w:rsidRDefault="000C54BB" w:rsidP="00CE666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2035" w:type="dxa"/>
            <w:vMerge w:val="restart"/>
            <w:noWrap/>
          </w:tcPr>
          <w:p w14:paraId="05EE5D9A" w14:textId="77777777" w:rsidR="000C54BB" w:rsidRPr="003751A5" w:rsidRDefault="000C54BB" w:rsidP="00CE66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RI </w:t>
            </w:r>
            <w:r w:rsidRPr="003751A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jury grading at initial Injury </w:t>
            </w:r>
          </w:p>
          <w:p w14:paraId="24899944" w14:textId="77777777" w:rsidR="000C54BB" w:rsidRPr="003751A5" w:rsidRDefault="000C54BB" w:rsidP="00CE66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751A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3751A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difed</w:t>
            </w:r>
            <w:proofErr w:type="spellEnd"/>
            <w:r w:rsidRPr="003751A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751A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etrons</w:t>
            </w:r>
            <w:proofErr w:type="spellEnd"/>
            <w:r w:rsidRPr="003751A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8789" w:type="dxa"/>
            <w:gridSpan w:val="5"/>
            <w:noWrap/>
          </w:tcPr>
          <w:p w14:paraId="4DC981A5" w14:textId="77777777" w:rsidR="000C54BB" w:rsidRPr="00FA5BD9" w:rsidRDefault="000C54BB" w:rsidP="00CE6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RI at RTP</w:t>
            </w:r>
          </w:p>
        </w:tc>
        <w:tc>
          <w:tcPr>
            <w:tcW w:w="1748" w:type="dxa"/>
            <w:vMerge w:val="restart"/>
          </w:tcPr>
          <w:p w14:paraId="467F7CC5" w14:textId="77777777" w:rsidR="000C54BB" w:rsidRDefault="000C54BB" w:rsidP="00CE6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ime to RTP (days)</w:t>
            </w:r>
          </w:p>
        </w:tc>
      </w:tr>
      <w:tr w:rsidR="000C54BB" w:rsidRPr="00FA5BD9" w14:paraId="53C90AC3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noWrap/>
            <w:hideMark/>
          </w:tcPr>
          <w:p w14:paraId="3F61F069" w14:textId="77777777" w:rsidR="000C54BB" w:rsidRPr="00FA5BD9" w:rsidRDefault="000C54BB" w:rsidP="00CE666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35" w:type="dxa"/>
            <w:vMerge/>
            <w:noWrap/>
            <w:hideMark/>
          </w:tcPr>
          <w:p w14:paraId="2B50CFF3" w14:textId="77777777" w:rsidR="000C54BB" w:rsidRPr="00FA5BD9" w:rsidRDefault="000C54BB" w:rsidP="00CE6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56467504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jury grading at RTP</w:t>
            </w:r>
          </w:p>
          <w:p w14:paraId="68040F30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modified Peetrons)</w:t>
            </w:r>
          </w:p>
        </w:tc>
        <w:tc>
          <w:tcPr>
            <w:tcW w:w="992" w:type="dxa"/>
            <w:noWrap/>
            <w:hideMark/>
          </w:tcPr>
          <w:p w14:paraId="7EC7A47D" w14:textId="77777777" w:rsidR="000C54BB" w:rsidRPr="00FA5BD9" w:rsidRDefault="000C54BB" w:rsidP="00CE6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ibrosis</w:t>
            </w:r>
          </w:p>
        </w:tc>
        <w:tc>
          <w:tcPr>
            <w:tcW w:w="1701" w:type="dxa"/>
            <w:noWrap/>
            <w:hideMark/>
          </w:tcPr>
          <w:p w14:paraId="4BFE3982" w14:textId="77777777" w:rsidR="000C54BB" w:rsidRPr="00FA5BD9" w:rsidRDefault="000C54BB" w:rsidP="00CE6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MT</w:t>
            </w:r>
            <w:r w:rsidRPr="00FA5B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disruption</w:t>
            </w:r>
          </w:p>
        </w:tc>
        <w:tc>
          <w:tcPr>
            <w:tcW w:w="1843" w:type="dxa"/>
            <w:noWrap/>
            <w:hideMark/>
          </w:tcPr>
          <w:p w14:paraId="72F111DB" w14:textId="77777777" w:rsidR="000C54BB" w:rsidRPr="00FA5BD9" w:rsidRDefault="000C54BB" w:rsidP="00CE6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ndon waviness</w:t>
            </w:r>
          </w:p>
        </w:tc>
        <w:tc>
          <w:tcPr>
            <w:tcW w:w="2126" w:type="dxa"/>
            <w:noWrap/>
            <w:hideMark/>
          </w:tcPr>
          <w:p w14:paraId="2546F266" w14:textId="77777777" w:rsidR="000C54BB" w:rsidRPr="00FA5BD9" w:rsidRDefault="000C54BB" w:rsidP="00CE6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ndon thickening</w:t>
            </w:r>
          </w:p>
        </w:tc>
        <w:tc>
          <w:tcPr>
            <w:tcW w:w="1748" w:type="dxa"/>
            <w:vMerge/>
          </w:tcPr>
          <w:p w14:paraId="2DCE0600" w14:textId="77777777" w:rsidR="000C54BB" w:rsidRPr="00FA5BD9" w:rsidRDefault="000C54BB" w:rsidP="00CE6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0C54BB" w:rsidRPr="00FA5BD9" w14:paraId="07A6BFB3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62AEAFBB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2035" w:type="dxa"/>
            <w:noWrap/>
            <w:hideMark/>
          </w:tcPr>
          <w:p w14:paraId="6298916B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120F92B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A7C059D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02F04C6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57AFC25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0CBF62E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25429DA6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</w:tr>
      <w:tr w:rsidR="000C54BB" w:rsidRPr="00FA5BD9" w14:paraId="7754C793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314FA10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2035" w:type="dxa"/>
            <w:noWrap/>
            <w:hideMark/>
          </w:tcPr>
          <w:p w14:paraId="76CA0EF3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40AC89FF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36D01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6FD9844D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6B5738A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7A1E287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7202FA9A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</w:tr>
      <w:tr w:rsidR="000C54BB" w:rsidRPr="00FA5BD9" w14:paraId="0E79F5FD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0A794652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2035" w:type="dxa"/>
            <w:noWrap/>
            <w:hideMark/>
          </w:tcPr>
          <w:p w14:paraId="698B6B43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249EE161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E38F943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6ABF73ED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4DCF3D3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226C32F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2BEBC1E3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</w:tr>
      <w:tr w:rsidR="000C54BB" w:rsidRPr="00FA5BD9" w14:paraId="55F22451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77DE9A30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2035" w:type="dxa"/>
            <w:noWrap/>
            <w:hideMark/>
          </w:tcPr>
          <w:p w14:paraId="31CE14E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A03D5E0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030DFE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3E0B29A4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4D49484D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0F67960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13F26AA6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</w:tr>
      <w:tr w:rsidR="000C54BB" w:rsidRPr="00FA5BD9" w14:paraId="630B82EE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4568123D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5</w:t>
            </w:r>
          </w:p>
        </w:tc>
        <w:tc>
          <w:tcPr>
            <w:tcW w:w="2035" w:type="dxa"/>
            <w:noWrap/>
            <w:hideMark/>
          </w:tcPr>
          <w:p w14:paraId="44908DB2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7898AFD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49EC491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9E7B31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8CE269D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57AC23C9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01E5AC31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</w:tr>
      <w:tr w:rsidR="000C54BB" w:rsidRPr="00FA5BD9" w14:paraId="23C4D912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4BAAC7F8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6</w:t>
            </w:r>
          </w:p>
        </w:tc>
        <w:tc>
          <w:tcPr>
            <w:tcW w:w="2035" w:type="dxa"/>
            <w:noWrap/>
            <w:hideMark/>
          </w:tcPr>
          <w:p w14:paraId="71C647F6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5EC3A486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28B81C6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0CFE3B49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1035156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5F828E2B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2E94F697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</w:tr>
      <w:tr w:rsidR="000C54BB" w:rsidRPr="00FA5BD9" w14:paraId="0CE6859F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51C855B0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7</w:t>
            </w:r>
          </w:p>
        </w:tc>
        <w:tc>
          <w:tcPr>
            <w:tcW w:w="2035" w:type="dxa"/>
            <w:noWrap/>
            <w:hideMark/>
          </w:tcPr>
          <w:p w14:paraId="0D8C2C1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5584181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9D0ADD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6EB69853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DFE926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5A4342C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6165792C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</w:tr>
      <w:tr w:rsidR="000C54BB" w:rsidRPr="00FA5BD9" w14:paraId="30805560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02A0E92D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8</w:t>
            </w:r>
          </w:p>
        </w:tc>
        <w:tc>
          <w:tcPr>
            <w:tcW w:w="2035" w:type="dxa"/>
            <w:noWrap/>
            <w:hideMark/>
          </w:tcPr>
          <w:p w14:paraId="721E109A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066FD910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BE701A0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3835FD30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0A3EFEC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2DC0875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4E15AC50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</w:tr>
      <w:tr w:rsidR="000C54BB" w:rsidRPr="00FA5BD9" w14:paraId="59825328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46581552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9</w:t>
            </w:r>
          </w:p>
        </w:tc>
        <w:tc>
          <w:tcPr>
            <w:tcW w:w="2035" w:type="dxa"/>
            <w:noWrap/>
            <w:hideMark/>
          </w:tcPr>
          <w:p w14:paraId="3C36D5A3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1EAEA8CE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D8EB17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563AF8C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2F6695E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0D918DD2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23FA6F08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</w:tr>
      <w:tr w:rsidR="000C54BB" w:rsidRPr="00FA5BD9" w14:paraId="0E78E102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77BD09C8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10</w:t>
            </w:r>
          </w:p>
        </w:tc>
        <w:tc>
          <w:tcPr>
            <w:tcW w:w="2035" w:type="dxa"/>
            <w:noWrap/>
            <w:hideMark/>
          </w:tcPr>
          <w:p w14:paraId="2A2D3F3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24DEB058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1FDC84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775B5E6F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742C828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28055583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6FAE5828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</w:tr>
      <w:tr w:rsidR="000C54BB" w:rsidRPr="00FA5BD9" w14:paraId="1EAFB158" w14:textId="77777777" w:rsidTr="00CE666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4E5CC18C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11</w:t>
            </w:r>
          </w:p>
        </w:tc>
        <w:tc>
          <w:tcPr>
            <w:tcW w:w="2035" w:type="dxa"/>
            <w:noWrap/>
            <w:hideMark/>
          </w:tcPr>
          <w:p w14:paraId="5779FE0F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7E147C5B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2F3B960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0B1B7DB5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8B23689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27E2FEF0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4A5AF682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</w:tr>
      <w:tr w:rsidR="000C54BB" w:rsidRPr="00FA5BD9" w14:paraId="0AF95CEB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553347D2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12</w:t>
            </w:r>
          </w:p>
        </w:tc>
        <w:tc>
          <w:tcPr>
            <w:tcW w:w="2035" w:type="dxa"/>
            <w:noWrap/>
            <w:hideMark/>
          </w:tcPr>
          <w:p w14:paraId="2B572EBD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AA8CE4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8FDFD17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52E334E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7171115A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19B39392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193114D8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</w:tr>
      <w:tr w:rsidR="000C54BB" w:rsidRPr="00FA5BD9" w14:paraId="6D1046B3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1B6E4A90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13</w:t>
            </w:r>
          </w:p>
        </w:tc>
        <w:tc>
          <w:tcPr>
            <w:tcW w:w="2035" w:type="dxa"/>
            <w:noWrap/>
            <w:hideMark/>
          </w:tcPr>
          <w:p w14:paraId="712F29B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39601C2F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72614A9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4AF36C3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778B4521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34E80A4F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44E05456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</w:tr>
      <w:tr w:rsidR="000C54BB" w:rsidRPr="00FA5BD9" w14:paraId="2ACE2896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4752A9A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14</w:t>
            </w:r>
          </w:p>
        </w:tc>
        <w:tc>
          <w:tcPr>
            <w:tcW w:w="2035" w:type="dxa"/>
            <w:noWrap/>
            <w:hideMark/>
          </w:tcPr>
          <w:p w14:paraId="3DF02D3D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42044817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94E6669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0FBB8BA3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28E89640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7DD8EB44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05C67DA0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73</w:t>
            </w:r>
          </w:p>
        </w:tc>
      </w:tr>
      <w:tr w:rsidR="000C54BB" w:rsidRPr="00FA5BD9" w14:paraId="46587FF8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41F7C494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15</w:t>
            </w:r>
          </w:p>
        </w:tc>
        <w:tc>
          <w:tcPr>
            <w:tcW w:w="2035" w:type="dxa"/>
            <w:noWrap/>
            <w:hideMark/>
          </w:tcPr>
          <w:p w14:paraId="593D438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1E552D4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4B6A0F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2D4AB31F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25C6825B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4B83AB95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155A5AC2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</w:tr>
      <w:tr w:rsidR="000C54BB" w:rsidRPr="00FA5BD9" w14:paraId="72686BEF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4C322F79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16</w:t>
            </w:r>
          </w:p>
        </w:tc>
        <w:tc>
          <w:tcPr>
            <w:tcW w:w="2035" w:type="dxa"/>
            <w:noWrap/>
            <w:hideMark/>
          </w:tcPr>
          <w:p w14:paraId="3C5421C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029FB91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8B6D62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33F028E3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1F5D669B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5D360F7D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7DFD1DAD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</w:tr>
      <w:tr w:rsidR="000C54BB" w:rsidRPr="00FA5BD9" w14:paraId="0C12AFFD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B0193DB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17</w:t>
            </w:r>
          </w:p>
        </w:tc>
        <w:tc>
          <w:tcPr>
            <w:tcW w:w="2035" w:type="dxa"/>
            <w:noWrap/>
            <w:hideMark/>
          </w:tcPr>
          <w:p w14:paraId="7691FEEA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59ED465A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EB0C189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5DFD929D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3EE75F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4E3051E8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2EC30E91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</w:tr>
      <w:tr w:rsidR="000C54BB" w:rsidRPr="00FA5BD9" w14:paraId="7CD345D5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43F6322F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18</w:t>
            </w:r>
          </w:p>
        </w:tc>
        <w:tc>
          <w:tcPr>
            <w:tcW w:w="2035" w:type="dxa"/>
            <w:noWrap/>
            <w:hideMark/>
          </w:tcPr>
          <w:p w14:paraId="56F01488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53508EFB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48A0A66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4EBDD56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3AFBA69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678F359E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7C08E8AE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</w:tr>
      <w:tr w:rsidR="000C54BB" w:rsidRPr="00FA5BD9" w14:paraId="496E489B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502AE880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19</w:t>
            </w:r>
          </w:p>
        </w:tc>
        <w:tc>
          <w:tcPr>
            <w:tcW w:w="2035" w:type="dxa"/>
            <w:noWrap/>
            <w:hideMark/>
          </w:tcPr>
          <w:p w14:paraId="1926548A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6E85E408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18A0610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471750BB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480E342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3F9B4633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42E0E998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</w:tr>
      <w:tr w:rsidR="000C54BB" w:rsidRPr="00FA5BD9" w14:paraId="2AA59A2A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6E43ABA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0</w:t>
            </w:r>
          </w:p>
        </w:tc>
        <w:tc>
          <w:tcPr>
            <w:tcW w:w="2035" w:type="dxa"/>
            <w:noWrap/>
            <w:hideMark/>
          </w:tcPr>
          <w:p w14:paraId="1CADB1F0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4E8FF8C9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448247E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5EACB7B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31094F7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4E2F850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100F00FD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</w:tr>
      <w:tr w:rsidR="000C54BB" w:rsidRPr="00FA5BD9" w14:paraId="5FB14A5E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E181633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1</w:t>
            </w:r>
          </w:p>
        </w:tc>
        <w:tc>
          <w:tcPr>
            <w:tcW w:w="2035" w:type="dxa"/>
            <w:noWrap/>
            <w:hideMark/>
          </w:tcPr>
          <w:p w14:paraId="6D186D4E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5D262DD0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B874B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6B63008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5018FA29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6941E81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2072659F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</w:tr>
      <w:tr w:rsidR="000C54BB" w:rsidRPr="00FA5BD9" w14:paraId="3AD224E1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F7EEE89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2</w:t>
            </w:r>
          </w:p>
        </w:tc>
        <w:tc>
          <w:tcPr>
            <w:tcW w:w="2035" w:type="dxa"/>
            <w:noWrap/>
            <w:hideMark/>
          </w:tcPr>
          <w:p w14:paraId="3391D74F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7CFDCDD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FCF5AC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40DB10E9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F249B74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2A6C7EB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1F452611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</w:tr>
      <w:tr w:rsidR="000C54BB" w:rsidRPr="00FA5BD9" w14:paraId="7BA72CA2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ADDA940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lastRenderedPageBreak/>
              <w:t>23</w:t>
            </w:r>
          </w:p>
        </w:tc>
        <w:tc>
          <w:tcPr>
            <w:tcW w:w="2035" w:type="dxa"/>
            <w:noWrap/>
            <w:hideMark/>
          </w:tcPr>
          <w:p w14:paraId="14B2CA1A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2A0016B9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074716D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6E30419B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C51BD6F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76DD3B5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203A67A7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</w:tr>
      <w:tr w:rsidR="000C54BB" w:rsidRPr="00FA5BD9" w14:paraId="2008D0B4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5768412E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4</w:t>
            </w:r>
          </w:p>
        </w:tc>
        <w:tc>
          <w:tcPr>
            <w:tcW w:w="2035" w:type="dxa"/>
            <w:noWrap/>
            <w:hideMark/>
          </w:tcPr>
          <w:p w14:paraId="55996524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78C9F156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63C799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9114763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76EC56F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63D20053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0A6356E2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</w:tr>
      <w:tr w:rsidR="000C54BB" w:rsidRPr="00FA5BD9" w14:paraId="35EB6AF2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0D3B5080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5</w:t>
            </w:r>
          </w:p>
        </w:tc>
        <w:tc>
          <w:tcPr>
            <w:tcW w:w="2035" w:type="dxa"/>
            <w:noWrap/>
            <w:hideMark/>
          </w:tcPr>
          <w:p w14:paraId="378C0070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10F99C89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2F6F10F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668ABC9D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7372D003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16A30265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069FA78C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0C54BB" w:rsidRPr="00FA5BD9" w14:paraId="7611D1A9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3728B86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6</w:t>
            </w:r>
          </w:p>
        </w:tc>
        <w:tc>
          <w:tcPr>
            <w:tcW w:w="2035" w:type="dxa"/>
            <w:noWrap/>
            <w:hideMark/>
          </w:tcPr>
          <w:p w14:paraId="7C5F63B3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7280C9ED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CF8BB2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22F1C9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4684FB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30C6827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4A889D92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05</w:t>
            </w:r>
          </w:p>
        </w:tc>
      </w:tr>
      <w:tr w:rsidR="000C54BB" w:rsidRPr="00FA5BD9" w14:paraId="3A6A68AD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4A5489E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7</w:t>
            </w:r>
          </w:p>
        </w:tc>
        <w:tc>
          <w:tcPr>
            <w:tcW w:w="2035" w:type="dxa"/>
            <w:noWrap/>
            <w:hideMark/>
          </w:tcPr>
          <w:p w14:paraId="73DF9190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62E03C0B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F6C603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0BB3FF3E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13539829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09011DF0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0AE626C7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</w:tr>
      <w:tr w:rsidR="000C54BB" w:rsidRPr="00FA5BD9" w14:paraId="41CABB3F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1F3E7A29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8</w:t>
            </w:r>
          </w:p>
        </w:tc>
        <w:tc>
          <w:tcPr>
            <w:tcW w:w="2035" w:type="dxa"/>
            <w:noWrap/>
            <w:hideMark/>
          </w:tcPr>
          <w:p w14:paraId="3AE12B0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6B3D2F04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541AD7B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3A9196E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6941715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0EA520E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6FEBBD51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24</w:t>
            </w:r>
          </w:p>
        </w:tc>
      </w:tr>
      <w:tr w:rsidR="000C54BB" w:rsidRPr="00FA5BD9" w14:paraId="70C6BEFE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197E2C3E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9</w:t>
            </w:r>
          </w:p>
        </w:tc>
        <w:tc>
          <w:tcPr>
            <w:tcW w:w="2035" w:type="dxa"/>
            <w:noWrap/>
            <w:hideMark/>
          </w:tcPr>
          <w:p w14:paraId="1873FD8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34D1BD98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D6347B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4C3D722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820F31E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631B8F7A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335C2366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</w:tr>
      <w:tr w:rsidR="000C54BB" w:rsidRPr="00FA5BD9" w14:paraId="18019FBF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139A064B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2035" w:type="dxa"/>
            <w:noWrap/>
            <w:hideMark/>
          </w:tcPr>
          <w:p w14:paraId="16F0340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1807CC27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E2FBA13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080256CE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5CC8BF87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1C687BB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6F5E842D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</w:tr>
      <w:tr w:rsidR="000C54BB" w:rsidRPr="00FA5BD9" w14:paraId="3EB6387E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115A1D5C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31</w:t>
            </w:r>
          </w:p>
        </w:tc>
        <w:tc>
          <w:tcPr>
            <w:tcW w:w="2035" w:type="dxa"/>
            <w:noWrap/>
            <w:hideMark/>
          </w:tcPr>
          <w:p w14:paraId="4925040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2C183D7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8FAA532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02A0340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56F8A13F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1B4ECA4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38B2CED9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</w:tr>
      <w:tr w:rsidR="000C54BB" w:rsidRPr="00FA5BD9" w14:paraId="34D6391C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6FA2158F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2035" w:type="dxa"/>
            <w:noWrap/>
            <w:hideMark/>
          </w:tcPr>
          <w:p w14:paraId="3821FC58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0ADA9D4E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FD16AEF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20005C78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8E834FF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0F45E678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07A7362E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</w:tr>
      <w:tr w:rsidR="000C54BB" w:rsidRPr="00FA5BD9" w14:paraId="496F70A8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1959BC11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2035" w:type="dxa"/>
            <w:noWrap/>
            <w:hideMark/>
          </w:tcPr>
          <w:p w14:paraId="2290AA4D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22E20273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384AB4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23AB90C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7DE98F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019EC759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43525ABA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</w:tr>
      <w:tr w:rsidR="000C54BB" w:rsidRPr="00FA5BD9" w14:paraId="1C2E5F4B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5341AF3A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34</w:t>
            </w:r>
          </w:p>
        </w:tc>
        <w:tc>
          <w:tcPr>
            <w:tcW w:w="2035" w:type="dxa"/>
            <w:noWrap/>
            <w:hideMark/>
          </w:tcPr>
          <w:p w14:paraId="19EC27E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13C2941E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AB91146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18D8841F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5515CFF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5D698444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3404188B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</w:tr>
      <w:tr w:rsidR="000C54BB" w:rsidRPr="00FA5BD9" w14:paraId="1F0647FB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3A0A8F12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35</w:t>
            </w:r>
          </w:p>
        </w:tc>
        <w:tc>
          <w:tcPr>
            <w:tcW w:w="2035" w:type="dxa"/>
            <w:noWrap/>
            <w:hideMark/>
          </w:tcPr>
          <w:p w14:paraId="421F82AD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DE4F838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136039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65F496A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0905821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5C919DB0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595B4F83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</w:tr>
      <w:tr w:rsidR="000C54BB" w:rsidRPr="00FA5BD9" w14:paraId="5B1BF168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4F043788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36</w:t>
            </w:r>
          </w:p>
        </w:tc>
        <w:tc>
          <w:tcPr>
            <w:tcW w:w="2035" w:type="dxa"/>
            <w:noWrap/>
            <w:hideMark/>
          </w:tcPr>
          <w:p w14:paraId="6FD343F4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16E2E8E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A0D5968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0D2BB7D0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1374F8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21F3956A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18B7B809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</w:tr>
      <w:tr w:rsidR="000C54BB" w:rsidRPr="00FA5BD9" w14:paraId="42B02486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5A090F34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37</w:t>
            </w:r>
          </w:p>
        </w:tc>
        <w:tc>
          <w:tcPr>
            <w:tcW w:w="2035" w:type="dxa"/>
            <w:noWrap/>
            <w:hideMark/>
          </w:tcPr>
          <w:p w14:paraId="2899115D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133BDD9A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AB114FD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767F2904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7556914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72ACEA05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6E9AC623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</w:tr>
      <w:tr w:rsidR="000C54BB" w:rsidRPr="00FA5BD9" w14:paraId="2885BC6F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7A761399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38</w:t>
            </w:r>
          </w:p>
        </w:tc>
        <w:tc>
          <w:tcPr>
            <w:tcW w:w="2035" w:type="dxa"/>
            <w:noWrap/>
            <w:hideMark/>
          </w:tcPr>
          <w:p w14:paraId="1EDADC8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4D4A078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C0F5E2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649C843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63882D3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7A3B292F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4AA7F599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</w:tr>
      <w:tr w:rsidR="000C54BB" w:rsidRPr="00FA5BD9" w14:paraId="76B58557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D9ABD9A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39</w:t>
            </w:r>
          </w:p>
        </w:tc>
        <w:tc>
          <w:tcPr>
            <w:tcW w:w="2035" w:type="dxa"/>
            <w:noWrap/>
            <w:hideMark/>
          </w:tcPr>
          <w:p w14:paraId="2468772B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56B06544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829C7D5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05E3FFF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16DF4215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0DF6DE92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52C550B1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</w:tr>
      <w:tr w:rsidR="000C54BB" w:rsidRPr="00FA5BD9" w14:paraId="3EE22DB8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CC96227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40</w:t>
            </w:r>
          </w:p>
        </w:tc>
        <w:tc>
          <w:tcPr>
            <w:tcW w:w="2035" w:type="dxa"/>
            <w:noWrap/>
            <w:hideMark/>
          </w:tcPr>
          <w:p w14:paraId="44C73C46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2A60158F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327D768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A7F7D0E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7ED7ED8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2D27E88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6F0F7401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</w:tr>
      <w:tr w:rsidR="000C54BB" w:rsidRPr="00FA5BD9" w14:paraId="4ED69620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0600C04B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41</w:t>
            </w:r>
          </w:p>
        </w:tc>
        <w:tc>
          <w:tcPr>
            <w:tcW w:w="2035" w:type="dxa"/>
            <w:noWrap/>
            <w:hideMark/>
          </w:tcPr>
          <w:p w14:paraId="65DDA58E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03252E2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468416B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EA28900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C6EC1C1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700BF395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158C9FAE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</w:tr>
      <w:tr w:rsidR="000C54BB" w:rsidRPr="00FA5BD9" w14:paraId="2DB6A688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194A2125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42</w:t>
            </w:r>
          </w:p>
        </w:tc>
        <w:tc>
          <w:tcPr>
            <w:tcW w:w="2035" w:type="dxa"/>
            <w:noWrap/>
            <w:hideMark/>
          </w:tcPr>
          <w:p w14:paraId="4BE641E9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5B7B6DB2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92C2EA4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F060F6A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68A1413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3A30EA14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0190DE8E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</w:tr>
      <w:tr w:rsidR="000C54BB" w:rsidRPr="00FA5BD9" w14:paraId="63EC01B4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531F8B0B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43</w:t>
            </w:r>
          </w:p>
        </w:tc>
        <w:tc>
          <w:tcPr>
            <w:tcW w:w="2035" w:type="dxa"/>
            <w:noWrap/>
            <w:hideMark/>
          </w:tcPr>
          <w:p w14:paraId="7C260FF4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5B3EFBD3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A4FB4FB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7EDEC72A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38B891F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5B1855A2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4F9A0CDB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</w:tr>
      <w:tr w:rsidR="000C54BB" w:rsidRPr="00FA5BD9" w14:paraId="06788D82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700A2F8D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44</w:t>
            </w:r>
          </w:p>
        </w:tc>
        <w:tc>
          <w:tcPr>
            <w:tcW w:w="2035" w:type="dxa"/>
            <w:noWrap/>
            <w:hideMark/>
          </w:tcPr>
          <w:p w14:paraId="51CF3A4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15FB4143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30352C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18C4370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D03E5A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298EC3FD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650185D8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</w:tr>
      <w:tr w:rsidR="000C54BB" w:rsidRPr="00FA5BD9" w14:paraId="393A02E0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59D96621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45</w:t>
            </w:r>
          </w:p>
        </w:tc>
        <w:tc>
          <w:tcPr>
            <w:tcW w:w="2035" w:type="dxa"/>
            <w:noWrap/>
            <w:hideMark/>
          </w:tcPr>
          <w:p w14:paraId="042FD8C8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3A9C2D80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48A4DD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8D9B9E8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73BDA99B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4E20A594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557D0BC9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</w:tr>
      <w:tr w:rsidR="000C54BB" w:rsidRPr="00FA5BD9" w14:paraId="4DB313DF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018D1196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46</w:t>
            </w:r>
          </w:p>
        </w:tc>
        <w:tc>
          <w:tcPr>
            <w:tcW w:w="2035" w:type="dxa"/>
            <w:noWrap/>
            <w:hideMark/>
          </w:tcPr>
          <w:p w14:paraId="1BE8628A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3D1900B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33CE40E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5205A309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3D4C61B8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364DAB5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5CB2AD66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</w:tr>
      <w:tr w:rsidR="000C54BB" w:rsidRPr="00FA5BD9" w14:paraId="7269E39F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6A0E287A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47</w:t>
            </w:r>
          </w:p>
        </w:tc>
        <w:tc>
          <w:tcPr>
            <w:tcW w:w="2035" w:type="dxa"/>
            <w:noWrap/>
            <w:hideMark/>
          </w:tcPr>
          <w:p w14:paraId="3C33C1B0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289A4FF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2FA4DB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1784F613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62E0E309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6872A995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11E0A6C1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</w:tr>
      <w:tr w:rsidR="000C54BB" w:rsidRPr="00FA5BD9" w14:paraId="2084711A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634E3CBA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48</w:t>
            </w:r>
          </w:p>
        </w:tc>
        <w:tc>
          <w:tcPr>
            <w:tcW w:w="2035" w:type="dxa"/>
            <w:noWrap/>
            <w:hideMark/>
          </w:tcPr>
          <w:p w14:paraId="4B7C900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04AF0C7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A7D8DCA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4DB55B7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4181EED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30B3AFED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7870F56E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</w:tr>
      <w:tr w:rsidR="000C54BB" w:rsidRPr="00FA5BD9" w14:paraId="0F4022E7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13F3BAE7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49</w:t>
            </w:r>
          </w:p>
        </w:tc>
        <w:tc>
          <w:tcPr>
            <w:tcW w:w="2035" w:type="dxa"/>
            <w:noWrap/>
            <w:hideMark/>
          </w:tcPr>
          <w:p w14:paraId="0855FC33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65B8E08E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08B91FD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056C47B1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6070E4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77BC3309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09FECE61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</w:tr>
      <w:tr w:rsidR="000C54BB" w:rsidRPr="00FA5BD9" w14:paraId="09B67E18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A87AC38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lastRenderedPageBreak/>
              <w:t>50</w:t>
            </w:r>
          </w:p>
        </w:tc>
        <w:tc>
          <w:tcPr>
            <w:tcW w:w="2035" w:type="dxa"/>
            <w:noWrap/>
            <w:hideMark/>
          </w:tcPr>
          <w:p w14:paraId="31E6B1F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7A453CF8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D40EECE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4F16204A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1EE18D5A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4DF880B3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516E260C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</w:tr>
      <w:tr w:rsidR="000C54BB" w:rsidRPr="00FA5BD9" w14:paraId="449A9FB4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39100921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51</w:t>
            </w:r>
          </w:p>
        </w:tc>
        <w:tc>
          <w:tcPr>
            <w:tcW w:w="2035" w:type="dxa"/>
            <w:noWrap/>
            <w:hideMark/>
          </w:tcPr>
          <w:p w14:paraId="373B097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6EE7B35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9D8BE0B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1AFF7BF2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5642C57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5A9F0654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21C2AE04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</w:tr>
      <w:tr w:rsidR="000C54BB" w:rsidRPr="00FA5BD9" w14:paraId="00CF099A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7AED8478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52</w:t>
            </w:r>
          </w:p>
        </w:tc>
        <w:tc>
          <w:tcPr>
            <w:tcW w:w="2035" w:type="dxa"/>
            <w:noWrap/>
            <w:hideMark/>
          </w:tcPr>
          <w:p w14:paraId="04FFE5C2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81E082F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32CE29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4BFCB94E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95DBD0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5C2896C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48" w:type="dxa"/>
          </w:tcPr>
          <w:p w14:paraId="1C2CE161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</w:tr>
      <w:tr w:rsidR="000C54BB" w:rsidRPr="00FA5BD9" w14:paraId="5DB998FB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1B017BD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53</w:t>
            </w:r>
          </w:p>
        </w:tc>
        <w:tc>
          <w:tcPr>
            <w:tcW w:w="2035" w:type="dxa"/>
            <w:noWrap/>
            <w:hideMark/>
          </w:tcPr>
          <w:p w14:paraId="7B8B6960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2E568AAA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9126483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61A6DDBD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599587EE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588CA15B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26170F7B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</w:tr>
      <w:tr w:rsidR="000C54BB" w:rsidRPr="00FA5BD9" w14:paraId="77FF80EB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342EB0F9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54</w:t>
            </w:r>
          </w:p>
        </w:tc>
        <w:tc>
          <w:tcPr>
            <w:tcW w:w="2035" w:type="dxa"/>
            <w:noWrap/>
            <w:hideMark/>
          </w:tcPr>
          <w:p w14:paraId="7E48077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2C5427BE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3857C11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22F55C10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39D99B05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6C1CD40C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28FFCA45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</w:tr>
      <w:tr w:rsidR="000C54BB" w:rsidRPr="00FA5BD9" w14:paraId="33F6FD85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001BEFE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55</w:t>
            </w:r>
          </w:p>
        </w:tc>
        <w:tc>
          <w:tcPr>
            <w:tcW w:w="2035" w:type="dxa"/>
            <w:noWrap/>
            <w:hideMark/>
          </w:tcPr>
          <w:p w14:paraId="7E08E76B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36A2E93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2D9817A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0D48FC64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44073E5A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64EFDB1C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60B5A7E6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19</w:t>
            </w:r>
          </w:p>
        </w:tc>
      </w:tr>
      <w:tr w:rsidR="000C54BB" w:rsidRPr="00FA5BD9" w14:paraId="6E8B851F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25689E6D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56</w:t>
            </w:r>
          </w:p>
        </w:tc>
        <w:tc>
          <w:tcPr>
            <w:tcW w:w="2035" w:type="dxa"/>
            <w:noWrap/>
            <w:hideMark/>
          </w:tcPr>
          <w:p w14:paraId="39927D89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43E6C49D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7119EB2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A01B61B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3EB4006D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1A812E8A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68E32EE9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</w:tr>
      <w:tr w:rsidR="000C54BB" w:rsidRPr="00FA5BD9" w14:paraId="1446EEE3" w14:textId="77777777" w:rsidTr="00CE66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797EE65A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57</w:t>
            </w:r>
          </w:p>
        </w:tc>
        <w:tc>
          <w:tcPr>
            <w:tcW w:w="2035" w:type="dxa"/>
            <w:noWrap/>
            <w:hideMark/>
          </w:tcPr>
          <w:p w14:paraId="145800B6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F1FFCE5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358833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75B6F06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631A47F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39804007" w14:textId="77777777" w:rsidR="000C54BB" w:rsidRPr="00FA5BD9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0825269C" w14:textId="77777777" w:rsidR="000C54BB" w:rsidRDefault="000C54BB" w:rsidP="00CE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</w:tr>
      <w:tr w:rsidR="000C54BB" w:rsidRPr="00FA5BD9" w14:paraId="56E2DBA1" w14:textId="77777777" w:rsidTr="00CE6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</w:tcPr>
          <w:p w14:paraId="0047477F" w14:textId="77777777" w:rsidR="000C54BB" w:rsidRPr="00FA5BD9" w:rsidRDefault="000C54BB" w:rsidP="00CE666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58</w:t>
            </w:r>
          </w:p>
        </w:tc>
        <w:tc>
          <w:tcPr>
            <w:tcW w:w="2035" w:type="dxa"/>
            <w:noWrap/>
            <w:hideMark/>
          </w:tcPr>
          <w:p w14:paraId="498E7C1F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7A3C98D0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1BF4CD7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2F38F87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74D5E317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4C75F146" w14:textId="77777777" w:rsidR="000C54BB" w:rsidRPr="00FA5BD9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748" w:type="dxa"/>
          </w:tcPr>
          <w:p w14:paraId="63B5F773" w14:textId="77777777" w:rsidR="000C54BB" w:rsidRDefault="000C54BB" w:rsidP="00CE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5BD9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</w:tr>
    </w:tbl>
    <w:p w14:paraId="58109C0F" w14:textId="77777777" w:rsidR="000C54BB" w:rsidRPr="00FD2C6E" w:rsidRDefault="000C54BB" w:rsidP="000C54BB">
      <w:pPr>
        <w:spacing w:line="240" w:lineRule="auto"/>
        <w:jc w:val="both"/>
        <w:rPr>
          <w:rFonts w:ascii="Calibri" w:hAnsi="Calibri" w:cs="Calibri"/>
          <w:kern w:val="0"/>
          <w:lang w:val="en-GB"/>
          <w14:ligatures w14:val="none"/>
        </w:rPr>
      </w:pPr>
      <w:r w:rsidRPr="00FD2C6E">
        <w:rPr>
          <w:rFonts w:ascii="Calibri" w:hAnsi="Calibri" w:cs="Calibri"/>
          <w:kern w:val="0"/>
          <w:lang w:val="en-GB"/>
          <w14:ligatures w14:val="none"/>
        </w:rPr>
        <w:t xml:space="preserve">Abbreviations: </w:t>
      </w:r>
      <w:proofErr w:type="spellStart"/>
      <w:r>
        <w:rPr>
          <w:rFonts w:ascii="Calibri" w:hAnsi="Calibri" w:cs="Calibri"/>
          <w:kern w:val="0"/>
          <w:lang w:val="en-GB"/>
          <w14:ligatures w14:val="none"/>
        </w:rPr>
        <w:t>RTP</w:t>
      </w:r>
      <w:proofErr w:type="spellEnd"/>
      <w:r w:rsidRPr="00FD2C6E">
        <w:rPr>
          <w:rFonts w:ascii="Calibri" w:hAnsi="Calibri" w:cs="Calibri"/>
          <w:kern w:val="0"/>
          <w:lang w:val="en-GB"/>
          <w14:ligatures w14:val="none"/>
        </w:rPr>
        <w:t xml:space="preserve"> = </w:t>
      </w:r>
      <w:r>
        <w:rPr>
          <w:rFonts w:ascii="Calibri" w:hAnsi="Calibri" w:cs="Calibri"/>
          <w:kern w:val="0"/>
          <w:lang w:val="en-GB"/>
          <w14:ligatures w14:val="none"/>
        </w:rPr>
        <w:t xml:space="preserve">Return to play. </w:t>
      </w:r>
      <w:proofErr w:type="spellStart"/>
      <w:r>
        <w:rPr>
          <w:rFonts w:ascii="Calibri" w:hAnsi="Calibri" w:cs="Calibri"/>
          <w:kern w:val="0"/>
          <w:lang w:val="en-GB"/>
          <w14:ligatures w14:val="none"/>
        </w:rPr>
        <w:t>IMT</w:t>
      </w:r>
      <w:proofErr w:type="spellEnd"/>
      <w:r>
        <w:rPr>
          <w:rFonts w:ascii="Calibri" w:hAnsi="Calibri" w:cs="Calibri"/>
          <w:kern w:val="0"/>
          <w:lang w:val="en-GB"/>
          <w14:ligatures w14:val="none"/>
        </w:rPr>
        <w:t xml:space="preserve"> = Intramuscular tendon. MRI = Magnetic Resonance Imaging. + = present on MRI. - = not present on MRI.</w:t>
      </w:r>
    </w:p>
    <w:p w14:paraId="103FCCDC" w14:textId="77777777" w:rsidR="000C54BB" w:rsidRPr="00B764D4" w:rsidRDefault="000C54BB" w:rsidP="000C54B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B63D26B" w14:textId="77777777" w:rsidR="002C7C56" w:rsidRDefault="002C7C56"/>
    <w:sectPr w:rsidR="002C7C56" w:rsidSect="000C54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4BB"/>
    <w:rsid w:val="000C54BB"/>
    <w:rsid w:val="002C7C56"/>
    <w:rsid w:val="005B1140"/>
    <w:rsid w:val="008B7E91"/>
    <w:rsid w:val="00EB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DCCB2"/>
  <w15:chartTrackingRefBased/>
  <w15:docId w15:val="{66EE7B54-5409-4B7B-8402-002385CF9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4BB"/>
    <w:pPr>
      <w:spacing w:after="0" w:line="288" w:lineRule="auto"/>
    </w:pPr>
    <w:rPr>
      <w:rFonts w:ascii="Trebuchet MS" w:eastAsia="Calibri" w:hAnsi="Trebuchet MS" w:cs="Times New Roman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C54BB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khwan zein</dc:creator>
  <cp:keywords/>
  <dc:description/>
  <cp:lastModifiedBy>muhammad ikhwan zein</cp:lastModifiedBy>
  <cp:revision>1</cp:revision>
  <dcterms:created xsi:type="dcterms:W3CDTF">2024-06-14T07:17:00Z</dcterms:created>
  <dcterms:modified xsi:type="dcterms:W3CDTF">2024-06-14T07:25:00Z</dcterms:modified>
</cp:coreProperties>
</file>